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 1, line 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3, lines 28-3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 lines 1-3</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1-1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 lines 16-2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pplementary file (S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5, lines 1-1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22-2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22-33; Page 6, lines 1-1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22-2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32-33; Page 6, lines 1-2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22-33, Page 5, lines 1-13</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 lines 17-33, Page 7, lines 1-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 lines 17-33, Page 7, lines 1-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 lines 17-33, Page 7, lines 1-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s 1-2; Page 6, lines 1-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 lines 30-33; Page 7, lines 1-2</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s 7-15 and Fig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s 7-15 and Fig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9-12 (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3, lines 3-2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5-1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 2</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5-20, Table 3</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4, lines 3-8</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4, lines 9-33; Page 25, lines 1-11</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6, lines 3-10</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5, lines 29-33; Page 26, lines 1-2</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 line 10-12</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 line 10-12</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3-11-17T21:25:44Z</dcterms:created>
  <dcterms:modified xsi:type="dcterms:W3CDTF">2023-11-17T21:25: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